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CDFB88" w14:textId="77777777" w:rsidR="00F057E5" w:rsidRDefault="00F057E5" w:rsidP="00F057E5">
      <w:pPr>
        <w:tabs>
          <w:tab w:val="left" w:pos="2160"/>
          <w:tab w:val="left" w:pos="2340"/>
        </w:tabs>
        <w:jc w:val="left"/>
        <w:rPr>
          <w:b/>
          <w:bCs/>
        </w:rPr>
      </w:pPr>
      <w:bookmarkStart w:id="0" w:name="_Hlk157794338"/>
      <w:r>
        <w:rPr>
          <w:b/>
          <w:bCs/>
        </w:rPr>
        <w:t>Table S</w:t>
      </w:r>
      <w:r>
        <w:rPr>
          <w:rFonts w:hint="eastAsia"/>
          <w:b/>
          <w:bCs/>
        </w:rPr>
        <w:t>4</w:t>
      </w:r>
      <w:r>
        <w:rPr>
          <w:b/>
          <w:bCs/>
        </w:rPr>
        <w:t xml:space="preserve"> Sequences of qPCR primers for target genes</w:t>
      </w:r>
      <w:bookmarkEnd w:id="0"/>
    </w:p>
    <w:tbl>
      <w:tblPr>
        <w:tblStyle w:val="a7"/>
        <w:tblW w:w="837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5532"/>
        <w:gridCol w:w="852"/>
      </w:tblGrid>
      <w:tr w:rsidR="00F057E5" w14:paraId="09836BF2" w14:textId="77777777" w:rsidTr="003C13B6"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D457A6C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Gene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D764EA2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Primer sequence</w:t>
            </w:r>
            <w:r>
              <w:rPr>
                <w:rFonts w:hint="eastAsia"/>
              </w:rPr>
              <w:t>（</w:t>
            </w:r>
            <w:r>
              <w:t>5’ to 3’</w:t>
            </w:r>
            <w:r>
              <w:rPr>
                <w:rFonts w:hint="eastAsia"/>
              </w:rPr>
              <w:t>）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EB38F0B" w14:textId="709F8143" w:rsidR="00F057E5" w:rsidRDefault="00F057E5" w:rsidP="00F057E5">
            <w:pPr>
              <w:tabs>
                <w:tab w:val="left" w:pos="2160"/>
                <w:tab w:val="left" w:pos="2340"/>
              </w:tabs>
            </w:pPr>
            <w:r>
              <w:t>Lengh</w:t>
            </w:r>
          </w:p>
        </w:tc>
      </w:tr>
      <w:tr w:rsidR="00F057E5" w14:paraId="3BCBC376" w14:textId="77777777" w:rsidTr="003C13B6"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1D0D951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t>β-actin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42DA6F6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ACCGAAGCTCCAATGAATCC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66AD720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679DF79C" w14:textId="77777777" w:rsidTr="003C13B6"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31661BB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t>β-actin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CB010EF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CCGGTGGTTCTACCAGAAGAG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9867E08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1</w:t>
            </w:r>
          </w:p>
        </w:tc>
      </w:tr>
      <w:tr w:rsidR="00F057E5" w14:paraId="14761F2E" w14:textId="77777777" w:rsidTr="003C13B6"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230FB6E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RR1_F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C2A8A0C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AAGGTGTGTTTGCAGCTGG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6FEB518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7A0E1B13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6E9CD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rPr>
                <w:i/>
                <w:iCs/>
              </w:rPr>
              <w:t>TRR1_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418E4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TCCAAAGCAGCCATACATC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BBE3E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1</w:t>
            </w:r>
          </w:p>
        </w:tc>
      </w:tr>
      <w:tr w:rsidR="00F057E5" w14:paraId="3F718421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19DD8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rPr>
                <w:i/>
                <w:iCs/>
              </w:rPr>
              <w:t>SOD4_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11759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GCTACCTTGAGAAGCA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98DCA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18</w:t>
            </w:r>
          </w:p>
        </w:tc>
      </w:tr>
      <w:tr w:rsidR="00F057E5" w14:paraId="31759E2B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6C8AC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rPr>
                <w:i/>
                <w:iCs/>
              </w:rPr>
              <w:t>SOD4_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D2A6E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GCTTACATTGGTGGGT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17D6C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18</w:t>
            </w:r>
          </w:p>
        </w:tc>
      </w:tr>
      <w:tr w:rsidR="00F057E5" w14:paraId="546155F7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1B882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GLR1_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00162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CCAGCACAAATGATCT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1E240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18</w:t>
            </w:r>
          </w:p>
        </w:tc>
      </w:tr>
      <w:tr w:rsidR="00F057E5" w14:paraId="7DD8A4DB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BBEB8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GLR1_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07873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CCAGAAGCTGGTTCTA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9CB4A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18</w:t>
            </w:r>
          </w:p>
        </w:tc>
      </w:tr>
      <w:tr w:rsidR="00F057E5" w14:paraId="65BE80FD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950A1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HXK1_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7200E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ATGTGGGGTCGGTCTTGA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5A4C2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5CC33A25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753EF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HXK1_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BD27E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GCACCTATGGCAGCACCT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6D702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6D8AE39E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A9627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HXK2_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F218B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TGCCATTGACTTGGGTGG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6C75C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794651FF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B2461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HXK2_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F5A01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CAGGGTGGCAGTTCTCATG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CBE1E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7A36AD44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4A052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GLK1_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726DC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AACCAACAAGGAGGAACG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A7AD2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29D2F1C0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207F6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GLK1_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81E64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GCAATTGGGATCGCAGAC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2BABE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55C6C597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12DB7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FBA1_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38C97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TGCCAGAGACAACAAGGC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53ECB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5F0690A3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71583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FBA1_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10C65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GGCAGCAATTGAACCAGC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55550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6FF58DEE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7AE5C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YK1_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8BD89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AAAAGGCCATTGCCTACC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C20DD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4324CA6C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2E6E3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YK1_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05D05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CGGCAACAGCACAAGTTT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D5865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57CCBC39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65FC2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FOX2_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47D1A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CACATACCGTGCAAGA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03061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18</w:t>
            </w:r>
          </w:p>
        </w:tc>
      </w:tr>
      <w:tr w:rsidR="00F057E5" w14:paraId="1E59168F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DBF61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FOX2_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3E2EC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CGCTGAACGTAGATCA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56D27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18</w:t>
            </w:r>
          </w:p>
        </w:tc>
      </w:tr>
      <w:tr w:rsidR="00F057E5" w14:paraId="45DB7309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337ED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ICL_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55FFC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TGTTGCCAGAGCCAGAGA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FF4B5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0F2A4635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8EB5A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ICL_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98F52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GGCATAATCTGGCAAAGCG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C1C65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5127940E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407F0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CK1_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1743A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GTGATGCTTCCGGTGTGT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4C071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13D1E691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7B13A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CK1_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6FD9A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GTTGACCGAAACATGCGG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BB66A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3A118FA0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6FBEC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FBP1_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B963B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ATTGGGCTGATGGTTGCT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F14E6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748A21BD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FBF52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FBP1_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B9098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AACAAGGCCATGGGGAAA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6EEF6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0E9C1C47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D4FB6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DR1_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7E34B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CCACATCAGCAACACT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7768E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18</w:t>
            </w:r>
          </w:p>
        </w:tc>
      </w:tr>
      <w:tr w:rsidR="00F057E5" w14:paraId="257896C0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5787B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MDR1_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BD25D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TATGGTGTTGGCCCAT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1FECC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18</w:t>
            </w:r>
          </w:p>
        </w:tc>
      </w:tr>
      <w:tr w:rsidR="00F057E5" w14:paraId="6144F824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C17E6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DR1_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D855C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CTAAGATGTCGTCGCA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1D3BE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18</w:t>
            </w:r>
          </w:p>
        </w:tc>
      </w:tr>
      <w:tr w:rsidR="00F057E5" w14:paraId="085D0BE4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05EF0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DR1_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6D934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CTGCTGACGAGTCATC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78CAF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18</w:t>
            </w:r>
          </w:p>
        </w:tc>
      </w:tr>
      <w:tr w:rsidR="00F057E5" w14:paraId="4189FA53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DD608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DR2_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8F78D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CACGTCTTTGTCGCAA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DC5CC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18</w:t>
            </w:r>
          </w:p>
        </w:tc>
      </w:tr>
      <w:tr w:rsidR="00F057E5" w14:paraId="1EA4242C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52C79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DR2_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8147F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TATGTCGGACATGTGG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70D40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18</w:t>
            </w:r>
          </w:p>
        </w:tc>
      </w:tr>
      <w:tr w:rsidR="00F057E5" w14:paraId="1C077654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C703F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RG1_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AE691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GACCGAATAGAAGGCAAC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C4607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1D20BADD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32AB0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RG1_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9884A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GGACGCTGTTATCAACAC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E5D5F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0E4E287A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D705A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RG2_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BEBCA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rPr>
                <w:rFonts w:eastAsia="微软雅黑"/>
                <w:color w:val="222222"/>
                <w:shd w:val="clear" w:color="auto" w:fill="FFFFFF"/>
              </w:rPr>
              <w:t>GCCTTGAGCCAATTCTAAG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1559D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2FBC047C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38BE3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RG2_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A6CD0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rPr>
                <w:rFonts w:eastAsia="微软雅黑"/>
                <w:color w:val="222222"/>
                <w:shd w:val="clear" w:color="auto" w:fill="FFFFFF"/>
              </w:rPr>
              <w:t>CTGGTGAACAAAGAGCAG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D503D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38B2E4D6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4D818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RG6_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302C2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CCATCACCGACTTCAATA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DB7DA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67099219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1B9E3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RG6_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512A1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GCTGTTTATGCCATTGAAG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88A2D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2D124937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6BA4C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RG11_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5E10E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CACGTCTCCAATAATGAGG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7C235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2199A4AA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F9447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RG11_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844B4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CATGGGGTTGCCAATGTT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09039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60C2AEC4" w14:textId="77777777" w:rsidTr="003C13B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ECBF3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H8_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2F9F9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GTCTACCATGTTAGCAAG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CB759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F057E5" w14:paraId="4BC92355" w14:textId="77777777" w:rsidTr="003C13B6"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7B78273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H8_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614492C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GTTCTTTGGGCAATCTTGG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347FD32" w14:textId="77777777" w:rsidR="00F057E5" w:rsidRDefault="00F057E5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</w:tbl>
    <w:p w14:paraId="0BA2C34D" w14:textId="77777777" w:rsidR="00DF72D5" w:rsidRPr="00F057E5" w:rsidRDefault="00DF72D5">
      <w:pPr>
        <w:rPr>
          <w:rFonts w:hint="eastAsia"/>
        </w:rPr>
      </w:pPr>
    </w:p>
    <w:sectPr w:rsidR="00DF72D5" w:rsidRPr="00F057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8C7989" w14:textId="77777777" w:rsidR="002678BC" w:rsidRDefault="002678BC" w:rsidP="00F057E5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3AD69BF8" w14:textId="77777777" w:rsidR="002678BC" w:rsidRDefault="002678BC" w:rsidP="00F057E5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0C9AA3" w14:textId="77777777" w:rsidR="002678BC" w:rsidRDefault="002678BC" w:rsidP="00F057E5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6EE02996" w14:textId="77777777" w:rsidR="002678BC" w:rsidRDefault="002678BC" w:rsidP="00F057E5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808"/>
    <w:rsid w:val="001749EB"/>
    <w:rsid w:val="002678BC"/>
    <w:rsid w:val="002A5808"/>
    <w:rsid w:val="006E5CF3"/>
    <w:rsid w:val="007D04B9"/>
    <w:rsid w:val="00DA16CE"/>
    <w:rsid w:val="00DF72D5"/>
    <w:rsid w:val="00F057E5"/>
    <w:rsid w:val="00F27977"/>
    <w:rsid w:val="00F70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AB3867"/>
  <w15:chartTrackingRefBased/>
  <w15:docId w15:val="{BEE37DE3-AE66-4DB9-9582-D9F5EF007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57E5"/>
    <w:pPr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7E5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57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7E5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57E5"/>
    <w:rPr>
      <w:sz w:val="18"/>
      <w:szCs w:val="18"/>
    </w:rPr>
  </w:style>
  <w:style w:type="table" w:styleId="a7">
    <w:name w:val="Table Grid"/>
    <w:basedOn w:val="a1"/>
    <w:uiPriority w:val="99"/>
    <w:qFormat/>
    <w:rsid w:val="00F057E5"/>
    <w:pPr>
      <w:widowControl w:val="0"/>
      <w:spacing w:line="36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娇 黄</dc:creator>
  <cp:keywords/>
  <dc:description/>
  <cp:lastModifiedBy>明娇 黄</cp:lastModifiedBy>
  <cp:revision>2</cp:revision>
  <dcterms:created xsi:type="dcterms:W3CDTF">2024-09-11T03:47:00Z</dcterms:created>
  <dcterms:modified xsi:type="dcterms:W3CDTF">2024-09-11T03:48:00Z</dcterms:modified>
</cp:coreProperties>
</file>